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33D6E" w14:textId="291E23AE" w:rsidR="00DB38D9" w:rsidRDefault="00DB38D9" w:rsidP="00742441">
      <w:pPr>
        <w:pStyle w:val="Heading1"/>
      </w:pPr>
      <w:r>
        <w:t xml:space="preserve">Multimedia Appendix 1 </w:t>
      </w:r>
    </w:p>
    <w:p w14:paraId="4959AD3B" w14:textId="42762200" w:rsidR="00742441" w:rsidRDefault="00742441" w:rsidP="00742441">
      <w:pPr>
        <w:pStyle w:val="Heading1"/>
      </w:pPr>
      <w:r>
        <w:t xml:space="preserve">Semi-Structured Interview Schedule </w:t>
      </w:r>
    </w:p>
    <w:p w14:paraId="4597FC83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I just wanted to get to know a little bit more about you as a person and as much as you're comfortable telling me today, I'd like to hear your personal story of how disordered eating has affected you (including follow-up questions and prompts to extend the discussion)</w:t>
      </w:r>
    </w:p>
    <w:p w14:paraId="72BF0CD2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 xml:space="preserve">How do you think social media influences your body image? </w:t>
      </w:r>
    </w:p>
    <w:p w14:paraId="265BCF53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 xml:space="preserve">What do you think could be done to change the way that social media influences young people’s wellbeing? And is there anything that you think wouldn’t be helpful? </w:t>
      </w:r>
    </w:p>
    <w:p w14:paraId="2B2D6085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If you were going to develop materials to improve body image and eating issues, what would they look like, what would they focus on, and what would they be called?</w:t>
      </w:r>
    </w:p>
    <w:p w14:paraId="06DC9F18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How do you think that you could use an app to support your body image concerns or eating behaviour?</w:t>
      </w:r>
    </w:p>
    <w:p w14:paraId="58D007DA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 xml:space="preserve">What would attract you to use or access such an app- how would it be described? </w:t>
      </w:r>
    </w:p>
    <w:p w14:paraId="3FCA0F83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What are some of the features that you might like to see in an app to support eating behaviour and body image?</w:t>
      </w:r>
    </w:p>
    <w:p w14:paraId="45C1DBD9" w14:textId="77777777" w:rsidR="00D978C2" w:rsidRPr="0056738E" w:rsidRDefault="00D978C2" w:rsidP="00D978C2">
      <w:pPr>
        <w:pStyle w:val="ListParagraph"/>
        <w:numPr>
          <w:ilvl w:val="0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Can you describe any sort of self-directed (e.g., books), online, or/and professional support that you have accessed in relation to body image and eating behaviours?</w:t>
      </w:r>
    </w:p>
    <w:p w14:paraId="391BE3B5" w14:textId="77777777" w:rsidR="00D978C2" w:rsidRPr="0056738E" w:rsidRDefault="00D978C2" w:rsidP="00D978C2">
      <w:pPr>
        <w:pStyle w:val="ListParagraph"/>
        <w:numPr>
          <w:ilvl w:val="1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>What did you liked/ what worked about that support?</w:t>
      </w:r>
    </w:p>
    <w:p w14:paraId="7DFB625A" w14:textId="77777777" w:rsidR="00D978C2" w:rsidRPr="0056738E" w:rsidRDefault="00D978C2" w:rsidP="00D978C2">
      <w:pPr>
        <w:pStyle w:val="ListParagraph"/>
        <w:numPr>
          <w:ilvl w:val="1"/>
          <w:numId w:val="1"/>
        </w:numPr>
        <w:rPr>
          <w:sz w:val="22"/>
          <w:szCs w:val="22"/>
          <w:lang w:val="en-AU"/>
        </w:rPr>
      </w:pPr>
      <w:r w:rsidRPr="0056738E">
        <w:rPr>
          <w:sz w:val="22"/>
          <w:szCs w:val="22"/>
          <w:lang w:val="en-AU"/>
        </w:rPr>
        <w:t xml:space="preserve">What didn’t you like/ what didn’t work? </w:t>
      </w:r>
    </w:p>
    <w:p w14:paraId="0194D6B8" w14:textId="77777777" w:rsidR="00BA285C" w:rsidRDefault="00BA285C"/>
    <w:sectPr w:rsidR="00BA285C" w:rsidSect="00570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56884"/>
    <w:multiLevelType w:val="hybridMultilevel"/>
    <w:tmpl w:val="3E76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782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C2"/>
    <w:rsid w:val="000936F7"/>
    <w:rsid w:val="00173365"/>
    <w:rsid w:val="001C6936"/>
    <w:rsid w:val="001E1E38"/>
    <w:rsid w:val="00216399"/>
    <w:rsid w:val="002F151D"/>
    <w:rsid w:val="00316352"/>
    <w:rsid w:val="004978D9"/>
    <w:rsid w:val="0057012C"/>
    <w:rsid w:val="005D78BB"/>
    <w:rsid w:val="00742441"/>
    <w:rsid w:val="008073FE"/>
    <w:rsid w:val="00833CC2"/>
    <w:rsid w:val="00A07AC8"/>
    <w:rsid w:val="00B82871"/>
    <w:rsid w:val="00BA285C"/>
    <w:rsid w:val="00D978C2"/>
    <w:rsid w:val="00DB38D9"/>
    <w:rsid w:val="00DC6581"/>
    <w:rsid w:val="00F5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B19B"/>
  <w15:chartTrackingRefBased/>
  <w15:docId w15:val="{A600D388-5FDB-44CD-971B-A55396F5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8C2"/>
    <w:pPr>
      <w:spacing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3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93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1E38"/>
    <w:pPr>
      <w:keepNext/>
      <w:keepLines/>
      <w:spacing w:before="40" w:after="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E1E38"/>
    <w:pPr>
      <w:keepNext/>
      <w:keepLines/>
      <w:spacing w:before="40" w:after="0"/>
      <w:ind w:left="72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E1E38"/>
    <w:pPr>
      <w:keepNext/>
      <w:keepLines/>
      <w:spacing w:before="40" w:after="0"/>
      <w:ind w:left="72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3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69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1E38"/>
    <w:rPr>
      <w:rFonts w:eastAsiaTheme="majorEastAsia" w:cstheme="majorBidi"/>
      <w:b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1E1E38"/>
    <w:rPr>
      <w:rFonts w:asciiTheme="majorHAnsi" w:eastAsiaTheme="majorEastAsia" w:hAnsiTheme="majorHAnsi" w:cstheme="majorBidi"/>
      <w:b/>
      <w:i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E1E38"/>
    <w:rPr>
      <w:rFonts w:asciiTheme="majorHAnsi" w:eastAsiaTheme="majorEastAsia" w:hAnsiTheme="majorHAnsi" w:cstheme="majorBidi"/>
      <w:b/>
      <w:iCs/>
      <w:lang w:val="en-AU"/>
    </w:rPr>
  </w:style>
  <w:style w:type="paragraph" w:styleId="ListParagraph">
    <w:name w:val="List Paragraph"/>
    <w:basedOn w:val="Normal"/>
    <w:uiPriority w:val="34"/>
    <w:qFormat/>
    <w:rsid w:val="00D978C2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arman</dc:creator>
  <cp:keywords/>
  <dc:description/>
  <cp:lastModifiedBy>Isabel Ottoni</cp:lastModifiedBy>
  <cp:revision>2</cp:revision>
  <dcterms:created xsi:type="dcterms:W3CDTF">2022-10-18T14:04:00Z</dcterms:created>
  <dcterms:modified xsi:type="dcterms:W3CDTF">2022-10-18T14:04:00Z</dcterms:modified>
</cp:coreProperties>
</file>